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410890" w14:textId="77777777" w:rsidR="007F4A69" w:rsidRPr="007F4A69" w:rsidRDefault="007F4A69" w:rsidP="007F4A6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Checklist for Thyroidectomy</w:t>
      </w:r>
    </w:p>
    <w:p w14:paraId="1595ADBC" w14:textId="1B24D791" w:rsidR="007F4A69" w:rsidRPr="007F4A69" w:rsidRDefault="007F4A69" w:rsidP="00216897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In the Name of God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7F4A6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chool of Medicine, Tehran University of Medical Sciences</w:t>
      </w:r>
    </w:p>
    <w:p w14:paraId="2A36CA88" w14:textId="77777777" w:rsidR="007F4A69" w:rsidRPr="00B629DF" w:rsidRDefault="007F4A69" w:rsidP="007F4A6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629D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formation Collection Form for the Thesis Titled:</w:t>
      </w:r>
      <w:r w:rsidRPr="00B629D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“Evaluating the Quality of Informed Consent Forms for Surgical Patients in the General Surgery Department of Shariati Hospital from 2009 to 2019”</w:t>
      </w:r>
      <w:r w:rsidRPr="00B629D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Ethics Code: IR.TUMS.MEDICINE.REC.1399.749</w:t>
      </w:r>
    </w:p>
    <w:p w14:paraId="130496F4" w14:textId="77777777" w:rsidR="007F4A69" w:rsidRPr="00B629DF" w:rsidRDefault="00000000" w:rsidP="007F4A69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629D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pict w14:anchorId="5406BD15">
          <v:rect id="_x0000_i1025" style="width:0;height:1.5pt" o:hralign="center" o:hrstd="t" o:hr="t" fillcolor="#a0a0a0" stroked="f"/>
        </w:pict>
      </w:r>
    </w:p>
    <w:p w14:paraId="321FD66C" w14:textId="77777777" w:rsidR="007F4A69" w:rsidRPr="007F4A69" w:rsidRDefault="007F4A69" w:rsidP="007F4A6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7F4A69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Section 1: Demographic Information of the Patient</w:t>
      </w:r>
    </w:p>
    <w:p w14:paraId="0A71C787" w14:textId="77777777" w:rsidR="007F4A69" w:rsidRPr="007F4A69" w:rsidRDefault="007F4A69" w:rsidP="007F4A6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-1) Patient Number: __________________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1-2) Age: __________________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1-3) Gender: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Female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Male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1-4) Address of Residence: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Tehran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Other Provincial Center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County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Village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Unknown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1-5) Insurance Status: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Unknown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ne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Armed Forc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Social Security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Medical Servic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Rural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Health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Other Insuranc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1-6) Marital Status: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Married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Single ○</w:t>
      </w:r>
    </w:p>
    <w:p w14:paraId="4A0034CC" w14:textId="77777777" w:rsidR="007F4A69" w:rsidRPr="007F4A69" w:rsidRDefault="00000000" w:rsidP="007F4A69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pict w14:anchorId="2190AC4B">
          <v:rect id="_x0000_i1026" style="width:0;height:1.5pt" o:hralign="center" o:hrstd="t" o:hr="t" fillcolor="#a0a0a0" stroked="f"/>
        </w:pict>
      </w:r>
    </w:p>
    <w:p w14:paraId="04F65D24" w14:textId="77777777" w:rsidR="007F4A69" w:rsidRPr="007F4A69" w:rsidRDefault="007F4A69" w:rsidP="007F4A6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7F4A69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Section 2: Information Related to the Disease</w:t>
      </w:r>
    </w:p>
    <w:p w14:paraId="7A5FD82F" w14:textId="77777777" w:rsidR="007F4A69" w:rsidRPr="007F4A69" w:rsidRDefault="007F4A69" w:rsidP="007F4A6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2-1) Type of Disease: __________________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2-2) Length of Hospital Stay: __________ days</w:t>
      </w:r>
    </w:p>
    <w:p w14:paraId="49F5866C" w14:textId="77777777" w:rsidR="007F4A69" w:rsidRPr="007F4A69" w:rsidRDefault="00000000" w:rsidP="007F4A69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pict w14:anchorId="462E6EAB">
          <v:rect id="_x0000_i1027" style="width:0;height:1.5pt" o:hralign="center" o:hrstd="t" o:hr="t" fillcolor="#a0a0a0" stroked="f"/>
        </w:pict>
      </w:r>
    </w:p>
    <w:p w14:paraId="6B32C71B" w14:textId="77777777" w:rsidR="007F4A69" w:rsidRPr="007F4A69" w:rsidRDefault="007F4A69" w:rsidP="007F4A6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7F4A69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lastRenderedPageBreak/>
        <w:t>Section 3: General Information on the Informed Consent Form</w:t>
      </w:r>
    </w:p>
    <w:p w14:paraId="160D49E7" w14:textId="77777777" w:rsidR="007F4A69" w:rsidRPr="007F4A69" w:rsidRDefault="007F4A69" w:rsidP="007F4A6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3-1) Is the informed consent form present in the patient’s file?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3-2) Is the patient’s full name mentioned?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3-3) Relationship of the consent provider to the patient: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The patient themselv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Family member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Unknown individual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3-4) Is the date and time recorded by the consent provider?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3-5) Method of confirming the consent provider: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ne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Signature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Fingerprint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Both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3-6) Witness Confirmation: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ne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Signature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Fingerprint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&amp;nbsp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t specified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Patient’s relative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Hospital personnel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Other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3-8) Is the name of the individual obtaining consent mentioned?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3-9) Title of the individual obtaining consent: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Attending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Resident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urse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Intern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Secretary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Other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3-10) Method of confirming the consent receiver: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ne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Signature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Stamp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Both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3-11) Is the date and time recorded by the consent receiver?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>     No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3-12) Forensic Confirmation: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3-13) Was spousal consent obtained?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3-14) Is there any strike-through in the informed consent form?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3-15) In cases where the consent provider is someone other than the patient, is there a mention of the reason for not obtaining consent from the patient?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3-16) Was a psychiatric consultation or similar conducted to assess the decision-making capacity of the patient?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</w:p>
    <w:p w14:paraId="16D8D666" w14:textId="77777777" w:rsidR="007F4A69" w:rsidRPr="007F4A69" w:rsidRDefault="00000000" w:rsidP="007F4A69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pict w14:anchorId="7E588383">
          <v:rect id="_x0000_i1028" style="width:0;height:1.5pt" o:hralign="center" o:hrstd="t" o:hr="t" fillcolor="#a0a0a0" stroked="f"/>
        </w:pict>
      </w:r>
    </w:p>
    <w:p w14:paraId="17A5B25E" w14:textId="77777777" w:rsidR="007F4A69" w:rsidRPr="007F4A69" w:rsidRDefault="007F4A69" w:rsidP="007F4A6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7F4A69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Section 4: Information Related to the Surgical Procedure</w:t>
      </w:r>
    </w:p>
    <w:p w14:paraId="4AB8732D" w14:textId="6561F450" w:rsidR="007F4A69" w:rsidRPr="007F4A69" w:rsidRDefault="007F4A69" w:rsidP="007F4A6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4-1) Type of Surgery: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Thyroidectomy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4-2) Is there mention of essential information regarding the nature and method of the surgical procedure?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 xml:space="preserve">     </w:t>
      </w:r>
      <w:r w:rsidRPr="007F4A6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Complete removal of the thyroid gland or part of it through an incision along the neck.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4-3) Comprehensibility of the information in the form for an average layperson: (1 to 5)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5 - Completely Acceptable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4 - Acceptable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 xml:space="preserve">     3 - </w:t>
      </w:r>
      <w:r w:rsidR="00B629D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termediate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2 - Somewhat Acceptable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1 - Unacceptable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4-4) Is the most significant benefit of undergoing the surgery mentioned?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- Removal of cancerous gland to prevent disease progression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- Removal of glands causing hyperthyroidism due to their secretions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- Reduction of disease symptoms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- Removal of an enlarged thyroid that exerts pressure on the airway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7F4A6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Completeness of information regarding the benefits of the surgery: (1 to 5)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5 - Completely Comprehensive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4 - Comprehensive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     3 - </w:t>
      </w:r>
      <w:r w:rsidR="00B629D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termediate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2 - Poor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1 - Completely Poor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4-5) Is there mention of the main general complications of the surgery?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</w:p>
    <w:p w14:paraId="21275393" w14:textId="77777777" w:rsidR="007F4A69" w:rsidRPr="007F4A69" w:rsidRDefault="007F4A69" w:rsidP="007F4A6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isk of wound infection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</w:p>
    <w:p w14:paraId="7CBDFA27" w14:textId="77777777" w:rsidR="007F4A69" w:rsidRPr="007F4A69" w:rsidRDefault="007F4A69" w:rsidP="007F4A6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isk of lung infection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</w:p>
    <w:p w14:paraId="1F329C83" w14:textId="77777777" w:rsidR="007F4A69" w:rsidRPr="007F4A69" w:rsidRDefault="007F4A69" w:rsidP="007F4A6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isk of blood clots in legs and lungs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</w:p>
    <w:p w14:paraId="73AB0842" w14:textId="77777777" w:rsidR="007F4A69" w:rsidRPr="007F4A69" w:rsidRDefault="007F4A69" w:rsidP="007F4A6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espiratory and cardiac anesthesia complications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</w:p>
    <w:p w14:paraId="0368AE70" w14:textId="77777777" w:rsidR="007F4A69" w:rsidRPr="007F4A69" w:rsidRDefault="007F4A69" w:rsidP="007F4A6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ossibility of needing ICU admission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</w:p>
    <w:p w14:paraId="61F8A5E0" w14:textId="77777777" w:rsidR="007F4A69" w:rsidRPr="007F4A69" w:rsidRDefault="007F4A69" w:rsidP="007F4A6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eed for blood transfusion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</w:p>
    <w:p w14:paraId="1B005C24" w14:textId="77777777" w:rsidR="007F4A69" w:rsidRPr="007F4A69" w:rsidRDefault="007F4A69" w:rsidP="007F4A6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eath during or after surgery due to serious complications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</w:p>
    <w:p w14:paraId="77DB9BC7" w14:textId="1C530715" w:rsidR="007F4A69" w:rsidRPr="007F4A69" w:rsidRDefault="007F4A69" w:rsidP="007F4A6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creased risk of complications in obese and smoking patients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7F4A6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Completeness of information regarding the main general complications of the surgery: (1 to 5)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5 - Completely Comprehensive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4 - Comprehensive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 xml:space="preserve">     3 - </w:t>
      </w:r>
      <w:r w:rsidR="00B629D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termediate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2 - Poor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1 - Completely Poor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4-6) Is there mention of the main specific complications of the surgery?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</w:p>
    <w:p w14:paraId="3EF4252B" w14:textId="77777777" w:rsidR="007F4A69" w:rsidRPr="007F4A69" w:rsidRDefault="007F4A69" w:rsidP="007F4A6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jury to large neck vessels and nerves in the neck area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</w:p>
    <w:p w14:paraId="3742B079" w14:textId="77777777" w:rsidR="007F4A69" w:rsidRPr="007F4A69" w:rsidRDefault="007F4A69" w:rsidP="007F4A6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jury to the parathyroid glands (finger tingling and spasms in hands and feet) and long-term need for calcium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</w:p>
    <w:p w14:paraId="1478E13C" w14:textId="77777777" w:rsidR="007F4A69" w:rsidRPr="007F4A69" w:rsidRDefault="007F4A69" w:rsidP="007F4A6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leeding in neck tissues and pressure on the respiratory tract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</w:p>
    <w:p w14:paraId="7C657503" w14:textId="77777777" w:rsidR="007F4A69" w:rsidRPr="007F4A69" w:rsidRDefault="007F4A69" w:rsidP="007F4A6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jury to vocal cords (hoarseness and reduced pitch)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</w:p>
    <w:p w14:paraId="5B46F976" w14:textId="77777777" w:rsidR="007F4A69" w:rsidRPr="007F4A69" w:rsidRDefault="007F4A69" w:rsidP="007F4A6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jury to the trachea and esophagus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</w:p>
    <w:p w14:paraId="4CDD09FE" w14:textId="77777777" w:rsidR="007F4A69" w:rsidRPr="007F4A69" w:rsidRDefault="007F4A69" w:rsidP="007F4A6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ardiac and pulmonary complications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</w:p>
    <w:p w14:paraId="56D54537" w14:textId="77777777" w:rsidR="007F4A69" w:rsidRPr="007F4A69" w:rsidRDefault="007F4A69" w:rsidP="007F4A6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eed for reoperation after pathology results are ready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</w:p>
    <w:p w14:paraId="4ECD370E" w14:textId="0C36338E" w:rsidR="007F4A69" w:rsidRPr="007F4A69" w:rsidRDefault="007F4A69" w:rsidP="007F4A6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on-healing of the wound and formation of painful scars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7F4A6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Completeness of information regarding the main specific complications of the surgery: (1 to 5)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5 - Completely Comprehensive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4 - Comprehensive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 xml:space="preserve">     3 - </w:t>
      </w:r>
      <w:r w:rsidR="00B629D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termediate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2 - Poor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1 - Completely Poor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4-7) Are alternative methods mentioned?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 xml:space="preserve">     </w:t>
      </w:r>
      <w:r w:rsidRPr="007F4A6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Radioactive iodine therapy in specific cases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4-8) Are potential risks mentioned in case of refusing the surgery?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</w:p>
    <w:p w14:paraId="31C5F964" w14:textId="77777777" w:rsidR="007F4A69" w:rsidRPr="007F4A69" w:rsidRDefault="007F4A69" w:rsidP="007F4A6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creased disease symptoms</w:t>
      </w:r>
    </w:p>
    <w:p w14:paraId="12FD3AFC" w14:textId="77777777" w:rsidR="007F4A69" w:rsidRPr="007F4A69" w:rsidRDefault="007F4A69" w:rsidP="007F4A6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creased size of the thyroid gland</w:t>
      </w:r>
    </w:p>
    <w:p w14:paraId="17CC9E3B" w14:textId="77777777" w:rsidR="007F4A69" w:rsidRPr="007F4A69" w:rsidRDefault="007F4A69" w:rsidP="007F4A6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creased cancerous mass</w:t>
      </w:r>
    </w:p>
    <w:p w14:paraId="1FDEF841" w14:textId="77777777" w:rsidR="007F4A69" w:rsidRPr="007F4A69" w:rsidRDefault="007F4A69" w:rsidP="007F4A6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nlargement of neck tissues</w:t>
      </w:r>
    </w:p>
    <w:p w14:paraId="47E69FA4" w14:textId="77777777" w:rsidR="007F4A69" w:rsidRPr="007F4A69" w:rsidRDefault="007F4A69" w:rsidP="007F4A6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ressure on the airway and breathing difficulties</w:t>
      </w:r>
    </w:p>
    <w:p w14:paraId="75874219" w14:textId="77777777" w:rsidR="007F4A69" w:rsidRPr="007F4A69" w:rsidRDefault="007F4A69" w:rsidP="007F4A6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etastasis of cancer cells to lymph nodes and other organs</w:t>
      </w:r>
    </w:p>
    <w:p w14:paraId="60FFAC05" w14:textId="77777777" w:rsidR="007F4A69" w:rsidRPr="007F4A69" w:rsidRDefault="007F4A69" w:rsidP="007F4A6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ortality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4-9) Are the consequences and necessary medical interventions post-surgery described?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4-10) Is there a phone number or contact method for the surgeon in case of emergencies?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4-11) Is there mention of the physician’s indemnity or waiver of the right to complain against the medical team for potential complications in the informed consent form?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4-12) Is there mention of the possibility of obtaining the opinion of the patient or an alternative decision-maker from another physician?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4-13) Is there mention of giving the patient or alternative decision-maker an opportunity to think and review the form?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Yes ○</w:t>
      </w:r>
      <w:r w:rsidRPr="007F4A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     No ○</w:t>
      </w:r>
    </w:p>
    <w:p w14:paraId="0A5335C4" w14:textId="17F3AAEA" w:rsidR="00C605DC" w:rsidRPr="00216897" w:rsidRDefault="00000000" w:rsidP="0021689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pict w14:anchorId="24BA4049">
          <v:rect id="_x0000_i1029" style="width:0;height:1.5pt" o:hralign="center" o:hrstd="t" o:hr="t" fillcolor="#a0a0a0" stroked="f"/>
        </w:pict>
      </w:r>
    </w:p>
    <w:sectPr w:rsidR="00C605DC" w:rsidRPr="00216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A706F2"/>
    <w:multiLevelType w:val="multilevel"/>
    <w:tmpl w:val="2364FA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6F24691"/>
    <w:multiLevelType w:val="multilevel"/>
    <w:tmpl w:val="EFD8D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76530529">
    <w:abstractNumId w:val="0"/>
  </w:num>
  <w:num w:numId="2" w16cid:durableId="5118017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5DC"/>
    <w:rsid w:val="00216897"/>
    <w:rsid w:val="00512353"/>
    <w:rsid w:val="007F4A69"/>
    <w:rsid w:val="008B76A3"/>
    <w:rsid w:val="00B629DF"/>
    <w:rsid w:val="00C60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58171"/>
  <w15:chartTrackingRefBased/>
  <w15:docId w15:val="{574A0A58-C288-4D2A-9CDB-02EA1A8C3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68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975</Words>
  <Characters>556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ym mdbr</dc:creator>
  <cp:keywords/>
  <dc:description/>
  <cp:lastModifiedBy>mrym mdbr</cp:lastModifiedBy>
  <cp:revision>3</cp:revision>
  <dcterms:created xsi:type="dcterms:W3CDTF">2024-11-11T09:04:00Z</dcterms:created>
  <dcterms:modified xsi:type="dcterms:W3CDTF">2024-11-11T16:51:00Z</dcterms:modified>
</cp:coreProperties>
</file>